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2180"/>
        <w:gridCol w:w="2080"/>
        <w:gridCol w:w="520"/>
        <w:gridCol w:w="1000"/>
        <w:gridCol w:w="1000"/>
        <w:gridCol w:w="920"/>
      </w:tblGrid>
      <w:tr>
        <w:trPr>
          <w:trHeight w:val="315" w:hRule="atLeast"/>
        </w:trPr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n-GB"/>
              </w:rPr>
              <w:t>qPCR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forward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Reverse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start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stop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midpoint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ex19.1 pro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GGAGATATGTAAATGAGCTGG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ATCCTTACCTCCCTGACTGAG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100739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100754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1007470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ctb promoter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GAGCACTTAAGTGGATGA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TTTCCGGCTATTGCTA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5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366879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3668940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3668869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pdh pro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ACTCCCCTTCCCAGTTT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TATAAATACGGACTGCAGC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50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65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581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yp2b10 upstream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GGTTGATTCTCCCACCTT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TGTCCTCTGGTGAGCATCC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74441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74558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74500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 xml:space="preserve">Cyp2b10 promoter 5' 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GAACCTCTTGCAGATGGA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GGGGGAAACCCACACTAAG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282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291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2869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yp2b10 promoter 3'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CCTTCCACGGTGTAGGTT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ACACAACTCCAACGTAGC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2955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071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013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H19 pro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CAAGAGAGAAGAAGGAGA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ATGTTGAAGGACTGAGGG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644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93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787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yp2b10_Intron1_3’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CCTTCCACGGTGTAGGTT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ACACAACTCCAACGTAGC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050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069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060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H19 IC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ATCTGAACGCCCCAATTA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ATGGTCCTCAAATTCTGCA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7303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743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7367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nas ICR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AACGAGCCTGCCCAGGGAGA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TGTAGTCTTCTCGGAAGCCA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2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74,123,869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74,124,018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74123944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sa pro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 xml:space="preserve">TGGTTGGCATTTTATCCCTAGAAC 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AACATGGCAACTGGAAACA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95,277,372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95,277,50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95277439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dc34 promoter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AGCAGTGTCTCTCTCCTTC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AATGGCCTCATCAACTGT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2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9,860,823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9,860,951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9860887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yms pr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GCAAGGGGAAAAGGCTAAG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Calibri" w:cs="Calibri"/>
                <w:color w:val="000000"/>
                <w:sz w:val="12"/>
                <w:szCs w:val="12"/>
                <w:lang w:eastAsia="en-GB"/>
              </w:rPr>
              <w:t xml:space="preserve"> 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GTGATGGAAGGTTTTGCTG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5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30,408,10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30,408,25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30408181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bx2 promoter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TTACAAGCCCTGCAGATC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GGACCCAAGCCTAAAACC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11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18,901,185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18,901,277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18901231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Pou3f4 promo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TGGCGAAAGATCCTCTCTG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GGGGAGAAAACCTTGCATC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X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8,007,86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8,007,95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8007912</w:t>
            </w:r>
          </w:p>
        </w:tc>
      </w:tr>
      <w:tr>
        <w:trPr>
          <w:trHeight w:val="36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acr3 promoter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GCACAGTTGGAGAGACTGG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GGCAGGTGTTGAAAGGA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3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34,487,028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34,487,150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34487089</w:t>
            </w:r>
          </w:p>
        </w:tc>
      </w:tr>
      <w:tr>
        <w:trPr>
          <w:trHeight w:val="360" w:hRule="atLeast"/>
        </w:trPr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20" w:type="dxa"/>
            <w:tcBorders>
              <w:bottom w:val="single" w:sz="8" w:space="0" w:color="000000"/>
              <w:right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2"/>
                <w:szCs w:val="12"/>
                <w:lang w:eastAsia="en-GB"/>
              </w:rPr>
              <w:t>EpiMark qPCR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forward</w:t>
            </w:r>
          </w:p>
        </w:tc>
        <w:tc>
          <w:tcPr>
            <w:tcW w:w="208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Reverse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start</w:t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stop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shd w:fill="DDD9C3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midpoint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non genic: hmc-ve       (chr7:149709621)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TATCTTTGTCTGTCCAG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TCCCTGAACCTCTCATTCATC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0962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0986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09742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upstream region hmc+ve (Cyp2b10)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TTTGAGATGGGGTCTGTCC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GATGTTGGCTTGACCTTTC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571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909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26683740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SS: hmc +ve                  (Tspan10)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GCTAGAAAGACCAGATGTG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GCTAGGCCATTAAGTGTC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11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0303858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030415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0304008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SS: hmc +ve                   (H19)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CCAAGAGAGAAGAAGGAGA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AATGTTGAAGGACTGAGG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7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644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930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49763787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TSS: hmc -ve                      (Gapdh)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ACTCCCCTTCCCAGTTTC</w:t>
            </w:r>
          </w:p>
        </w:tc>
        <w:tc>
          <w:tcPr>
            <w:tcW w:w="2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TATAAATACGGACTGCAGC</w:t>
            </w:r>
          </w:p>
        </w:tc>
        <w:tc>
          <w:tcPr>
            <w:tcW w:w="5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6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507</w:t>
            </w:r>
          </w:p>
        </w:tc>
        <w:tc>
          <w:tcPr>
            <w:tcW w:w="10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65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25115581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enic: hmc+ve             (Gstm3 exonic)</w:t>
            </w:r>
          </w:p>
        </w:tc>
        <w:tc>
          <w:tcPr>
            <w:tcW w:w="21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GAGGGGTGATAAAGAAGGG</w:t>
            </w:r>
          </w:p>
        </w:tc>
        <w:tc>
          <w:tcPr>
            <w:tcW w:w="208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AAAGTCAGAGAGACAGGTGG</w:t>
            </w:r>
          </w:p>
        </w:tc>
        <w:tc>
          <w:tcPr>
            <w:tcW w:w="5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3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7771265</w:t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7771474</w:t>
            </w:r>
          </w:p>
        </w:tc>
        <w:tc>
          <w:tcPr>
            <w:tcW w:w="9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107771370</w:t>
            </w:r>
          </w:p>
        </w:tc>
      </w:tr>
      <w:tr>
        <w:trPr>
          <w:trHeight w:val="450" w:hRule="atLeast"/>
        </w:trPr>
        <w:tc>
          <w:tcPr>
            <w:tcW w:w="1820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Genic: hmc+ve                    (Gstt3 exonic)</w:t>
            </w:r>
          </w:p>
        </w:tc>
        <w:tc>
          <w:tcPr>
            <w:tcW w:w="21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CCACTCTTTTCCATCCATC</w:t>
            </w:r>
          </w:p>
        </w:tc>
        <w:tc>
          <w:tcPr>
            <w:tcW w:w="2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TCAACAATTCCTTCCACGG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Chr10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75238846</w:t>
            </w:r>
          </w:p>
        </w:tc>
        <w:tc>
          <w:tcPr>
            <w:tcW w:w="10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75239093</w:t>
            </w:r>
          </w:p>
        </w:tc>
        <w:tc>
          <w:tcPr>
            <w:tcW w:w="9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</w:pPr>
            <w:r>
              <w:rPr>
                <w:rFonts w:eastAsia="Times New Roman" w:cs="Calibri"/>
                <w:color w:val="000000"/>
                <w:sz w:val="12"/>
                <w:szCs w:val="12"/>
                <w:lang w:eastAsia="en-GB"/>
              </w:rPr>
              <w:t>75238970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spacing w:lineRule="auto" w:line="240"/>
        <w:jc w:val="both"/>
        <w:rPr>
          <w:b/>
          <w:b/>
          <w:bCs/>
        </w:rPr>
      </w:pPr>
      <w:r>
        <w:rPr>
          <w:b/>
          <w:bCs/>
        </w:rPr>
        <w:t>Supplemental Table5</w:t>
      </w:r>
    </w:p>
    <w:p>
      <w:pPr>
        <w:pStyle w:val="Normal"/>
        <w:spacing w:lineRule="auto" w:line="240"/>
        <w:rPr>
          <w:b/>
          <w:b/>
          <w:bCs/>
        </w:rPr>
      </w:pPr>
      <w:r>
        <w:rPr/>
        <w:t xml:space="preserve">List of primers used in this study.Sequences and coordinates for primers used in standard qPCR and Epimark specific qPCR (amplicons contain a single </w:t>
      </w:r>
      <w:r>
        <w:rPr>
          <w:i/>
        </w:rPr>
        <w:t>MspI</w:t>
      </w:r>
      <w:r>
        <w:rPr/>
        <w:t xml:space="preserve"> cut site) are shown.</w:t>
      </w:r>
    </w:p>
    <w:p>
      <w:pPr>
        <w:pStyle w:val="Normal"/>
        <w:spacing w:before="0" w:after="200"/>
        <w:rPr>
          <w:b/>
          <w:b/>
          <w:bCs/>
          <w:sz w:val="12"/>
          <w:szCs w:val="12"/>
        </w:rPr>
      </w:pPr>
      <w:r>
        <w:rPr>
          <w:b/>
          <w:bCs/>
          <w:sz w:val="12"/>
          <w:szCs w:val="1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0:00:00Z</dcterms:created>
  <dc:creator>John Thomson</dc:creator>
  <dc:description/>
  <dc:language>en-US</dc:language>
  <cp:lastModifiedBy>John Thomson</cp:lastModifiedBy>
  <dcterms:modified xsi:type="dcterms:W3CDTF">2012-08-16T10:00:00Z</dcterms:modified>
  <cp:revision>2</cp:revision>
  <dc:subject/>
  <dc:title/>
</cp:coreProperties>
</file>